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7ECEB9" w14:textId="77777777" w:rsidR="004155A3" w:rsidRDefault="004155A3" w:rsidP="0007222F">
      <w:pPr>
        <w:spacing w:line="480" w:lineRule="auto"/>
        <w:rPr>
          <w:b/>
          <w:bCs/>
        </w:rPr>
      </w:pPr>
    </w:p>
    <w:p w14:paraId="77F83A1F" w14:textId="5FF4CD8F" w:rsidR="007E2DC0" w:rsidRPr="00B96B5F" w:rsidRDefault="007E2DC0" w:rsidP="0007222F">
      <w:pPr>
        <w:spacing w:line="480" w:lineRule="auto"/>
      </w:pPr>
      <w:r w:rsidRPr="00B96B5F">
        <w:rPr>
          <w:b/>
          <w:bCs/>
        </w:rPr>
        <w:t xml:space="preserve">Appendix </w:t>
      </w:r>
      <w:r w:rsidR="006273C2" w:rsidRPr="00B96B5F">
        <w:rPr>
          <w:b/>
          <w:bCs/>
        </w:rPr>
        <w:t>5</w:t>
      </w:r>
      <w:r w:rsidR="0007222F">
        <w:rPr>
          <w:b/>
          <w:bCs/>
        </w:rPr>
        <w:t>.</w:t>
      </w:r>
      <w:r w:rsidRPr="00B96B5F">
        <w:rPr>
          <w:b/>
          <w:bCs/>
        </w:rPr>
        <w:t xml:space="preserve"> </w:t>
      </w:r>
      <w:r w:rsidRPr="0007222F">
        <w:t>COM-B and TDF domains with intervention techniques</w:t>
      </w:r>
      <w:r w:rsidR="0007222F" w:rsidRPr="0007222F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5"/>
        <w:gridCol w:w="2759"/>
        <w:gridCol w:w="2123"/>
        <w:gridCol w:w="2123"/>
      </w:tblGrid>
      <w:tr w:rsidR="007E2DC0" w:rsidRPr="00B96B5F" w14:paraId="75E822FD" w14:textId="77777777" w:rsidTr="0007222F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08DAACAE" w14:textId="77777777" w:rsidR="007E2DC0" w:rsidRPr="00B96B5F" w:rsidRDefault="007E2DC0" w:rsidP="0007222F">
            <w:pPr>
              <w:spacing w:line="480" w:lineRule="auto"/>
              <w:rPr>
                <w:b/>
                <w:bCs/>
              </w:rPr>
            </w:pPr>
            <w:r w:rsidRPr="00B96B5F">
              <w:rPr>
                <w:b/>
                <w:bCs/>
              </w:rPr>
              <w:t>COM-B Domain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481F349A" w14:textId="77777777" w:rsidR="007E2DC0" w:rsidRPr="00B96B5F" w:rsidRDefault="007E2DC0" w:rsidP="0007222F">
            <w:pPr>
              <w:spacing w:line="480" w:lineRule="auto"/>
              <w:rPr>
                <w:b/>
                <w:bCs/>
              </w:rPr>
            </w:pPr>
            <w:r w:rsidRPr="00B96B5F">
              <w:rPr>
                <w:b/>
                <w:bCs/>
              </w:rPr>
              <w:t>TDF Domain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7031C3EC" w14:textId="77777777" w:rsidR="007E2DC0" w:rsidRPr="00B96B5F" w:rsidRDefault="007E2DC0" w:rsidP="0007222F">
            <w:pPr>
              <w:spacing w:line="480" w:lineRule="auto"/>
              <w:rPr>
                <w:b/>
                <w:bCs/>
              </w:rPr>
            </w:pPr>
            <w:r w:rsidRPr="00B96B5F">
              <w:rPr>
                <w:b/>
                <w:bCs/>
              </w:rPr>
              <w:t>Definition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4036159E" w14:textId="77777777" w:rsidR="007E2DC0" w:rsidRPr="00B96B5F" w:rsidRDefault="007E2DC0" w:rsidP="0007222F">
            <w:pPr>
              <w:spacing w:line="480" w:lineRule="auto"/>
              <w:rPr>
                <w:b/>
                <w:bCs/>
              </w:rPr>
            </w:pPr>
            <w:r w:rsidRPr="00B96B5F">
              <w:rPr>
                <w:b/>
                <w:bCs/>
              </w:rPr>
              <w:t>Intervention technique</w:t>
            </w:r>
          </w:p>
        </w:tc>
      </w:tr>
      <w:tr w:rsidR="007E2DC0" w:rsidRPr="00B96B5F" w14:paraId="0D55B608" w14:textId="77777777" w:rsidTr="0007222F">
        <w:tc>
          <w:tcPr>
            <w:tcW w:w="2252" w:type="dxa"/>
            <w:tcBorders>
              <w:top w:val="single" w:sz="4" w:space="0" w:color="auto"/>
            </w:tcBorders>
          </w:tcPr>
          <w:p w14:paraId="659346E2" w14:textId="77777777" w:rsidR="007E2DC0" w:rsidRPr="00B96B5F" w:rsidRDefault="007E2DC0" w:rsidP="0007222F">
            <w:pPr>
              <w:spacing w:line="480" w:lineRule="auto"/>
              <w:rPr>
                <w:b/>
                <w:bCs/>
              </w:rPr>
            </w:pPr>
            <w:r w:rsidRPr="00B96B5F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Capability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14:paraId="5E13396C" w14:textId="77777777" w:rsidR="007E2DC0" w:rsidRPr="00B96B5F" w:rsidRDefault="007E2DC0" w:rsidP="0007222F">
            <w:pPr>
              <w:spacing w:line="480" w:lineRule="auto"/>
            </w:pPr>
            <w:r w:rsidRPr="00B96B5F">
              <w:rPr>
                <w:rFonts w:eastAsia="Times New Roman" w:cstheme="minorHAnsi"/>
                <w:kern w:val="0"/>
                <w:lang w:eastAsia="en-GB"/>
                <w14:ligatures w14:val="none"/>
              </w:rPr>
              <w:t>KNOWLEDGE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228EBE9A" w14:textId="77777777" w:rsidR="007E2DC0" w:rsidRPr="00B96B5F" w:rsidRDefault="007E2DC0" w:rsidP="0007222F">
            <w:pPr>
              <w:spacing w:line="480" w:lineRule="auto"/>
            </w:pPr>
            <w:r w:rsidRPr="00B96B5F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An awareness of the existence of something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5932CFAB" w14:textId="77777777" w:rsidR="007E2DC0" w:rsidRPr="00B96B5F" w:rsidRDefault="007E2DC0" w:rsidP="0007222F">
            <w:pPr>
              <w:spacing w:line="480" w:lineRule="auto"/>
            </w:pPr>
            <w:r w:rsidRPr="00B96B5F">
              <w:t>AEP imparted knowledge at the start of the intervention about the exercise type, together with expected benefits through 1:1 discussion with the participant</w:t>
            </w:r>
          </w:p>
        </w:tc>
      </w:tr>
      <w:tr w:rsidR="007E2DC0" w:rsidRPr="00B96B5F" w14:paraId="5E3B5C6D" w14:textId="77777777" w:rsidTr="0007222F">
        <w:tc>
          <w:tcPr>
            <w:tcW w:w="2252" w:type="dxa"/>
          </w:tcPr>
          <w:p w14:paraId="2C34FB64" w14:textId="77777777" w:rsidR="007E2DC0" w:rsidRPr="00B96B5F" w:rsidRDefault="007E2DC0" w:rsidP="0007222F">
            <w:pPr>
              <w:spacing w:line="480" w:lineRule="auto"/>
            </w:pPr>
          </w:p>
        </w:tc>
        <w:tc>
          <w:tcPr>
            <w:tcW w:w="2252" w:type="dxa"/>
          </w:tcPr>
          <w:p w14:paraId="079D04CC" w14:textId="77777777" w:rsidR="007E2DC0" w:rsidRPr="00B96B5F" w:rsidRDefault="007E2DC0" w:rsidP="0007222F">
            <w:pPr>
              <w:spacing w:line="480" w:lineRule="auto"/>
            </w:pPr>
            <w:r w:rsidRPr="00B96B5F">
              <w:rPr>
                <w:rFonts w:eastAsia="Times New Roman" w:cstheme="minorHAnsi"/>
                <w:kern w:val="0"/>
                <w:lang w:eastAsia="en-GB"/>
                <w14:ligatures w14:val="none"/>
              </w:rPr>
              <w:t>SKILLS</w:t>
            </w:r>
          </w:p>
        </w:tc>
        <w:tc>
          <w:tcPr>
            <w:tcW w:w="2253" w:type="dxa"/>
            <w:vAlign w:val="center"/>
          </w:tcPr>
          <w:p w14:paraId="2DCDB4F1" w14:textId="77777777" w:rsidR="007E2DC0" w:rsidRPr="00B96B5F" w:rsidRDefault="007E2DC0" w:rsidP="0007222F">
            <w:pPr>
              <w:spacing w:line="480" w:lineRule="auto"/>
            </w:pPr>
            <w:r w:rsidRPr="00B96B5F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An ability or proficiency acquired through practice</w:t>
            </w:r>
            <w:r w:rsidRPr="00B96B5F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53" w:type="dxa"/>
          </w:tcPr>
          <w:p w14:paraId="47A3492F" w14:textId="77777777" w:rsidR="007E2DC0" w:rsidRPr="00B96B5F" w:rsidRDefault="007E2DC0" w:rsidP="0007222F">
            <w:pPr>
              <w:spacing w:line="480" w:lineRule="auto"/>
            </w:pPr>
            <w:r w:rsidRPr="00B96B5F">
              <w:t xml:space="preserve">RT and aerobic exercise skill development was developed through instruction, demonstration and repetitive practice with the </w:t>
            </w:r>
            <w:r w:rsidRPr="00B96B5F">
              <w:lastRenderedPageBreak/>
              <w:t>AEP in supervised sessions throughout the intervention</w:t>
            </w:r>
          </w:p>
        </w:tc>
      </w:tr>
      <w:tr w:rsidR="007E2DC0" w:rsidRPr="00B96B5F" w14:paraId="19A96473" w14:textId="77777777" w:rsidTr="0007222F">
        <w:tc>
          <w:tcPr>
            <w:tcW w:w="2252" w:type="dxa"/>
          </w:tcPr>
          <w:p w14:paraId="26559EF6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252" w:type="dxa"/>
            <w:vAlign w:val="center"/>
          </w:tcPr>
          <w:p w14:paraId="3DC00348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eastAsia="Times New Roman" w:cstheme="minorHAnsi"/>
                <w:kern w:val="0"/>
                <w:lang w:eastAsia="en-GB"/>
                <w14:ligatures w14:val="none"/>
              </w:rPr>
              <w:t>BEHAVIOURAL REGULATION</w:t>
            </w:r>
          </w:p>
        </w:tc>
        <w:tc>
          <w:tcPr>
            <w:tcW w:w="2253" w:type="dxa"/>
            <w:vAlign w:val="center"/>
          </w:tcPr>
          <w:p w14:paraId="0A4AB8AD" w14:textId="77777777" w:rsidR="007E2DC0" w:rsidRPr="00B96B5F" w:rsidRDefault="007E2DC0" w:rsidP="0007222F">
            <w:pPr>
              <w:spacing w:line="480" w:lineRule="auto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B96B5F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Anything aimed at managing or changing objectively observed or measured actions</w:t>
            </w:r>
            <w:r w:rsidRPr="00B96B5F">
              <w:rPr>
                <w:rFonts w:eastAsia="Times New Roman" w:cstheme="minorHAnsi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253" w:type="dxa"/>
          </w:tcPr>
          <w:p w14:paraId="6F9B7E51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cstheme="minorHAnsi"/>
              </w:rPr>
              <w:t>-Participants were encouraged to attend 3*/week for best outcomes</w:t>
            </w:r>
          </w:p>
          <w:p w14:paraId="3B49CF7B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cstheme="minorHAnsi"/>
              </w:rPr>
              <w:t>-Schedule clashes were highlighted and assistance to resolve them between the participant, AEP and the MDT staff to promote highest adherence.</w:t>
            </w:r>
          </w:p>
        </w:tc>
      </w:tr>
      <w:tr w:rsidR="007E2DC0" w:rsidRPr="00B96B5F" w14:paraId="4163C8C2" w14:textId="77777777" w:rsidTr="0007222F">
        <w:tc>
          <w:tcPr>
            <w:tcW w:w="2252" w:type="dxa"/>
          </w:tcPr>
          <w:p w14:paraId="127F3D30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252" w:type="dxa"/>
          </w:tcPr>
          <w:p w14:paraId="365B10C3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eastAsia="Times New Roman" w:cstheme="minorHAnsi"/>
                <w:kern w:val="0"/>
                <w:lang w:eastAsia="en-GB"/>
                <w14:ligatures w14:val="none"/>
              </w:rPr>
              <w:t>MEMORY, ATTENTION AND DECISION PROCESSES</w:t>
            </w:r>
          </w:p>
        </w:tc>
        <w:tc>
          <w:tcPr>
            <w:tcW w:w="2253" w:type="dxa"/>
          </w:tcPr>
          <w:p w14:paraId="5E9ED6C4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 xml:space="preserve">The ability to retain information, focus selectively on </w:t>
            </w:r>
            <w:r w:rsidRPr="00B96B5F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lastRenderedPageBreak/>
              <w:t>aspects of the environment and choose between two alternatives</w:t>
            </w:r>
          </w:p>
        </w:tc>
        <w:tc>
          <w:tcPr>
            <w:tcW w:w="2253" w:type="dxa"/>
          </w:tcPr>
          <w:p w14:paraId="0EA1F373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cstheme="minorHAnsi"/>
              </w:rPr>
              <w:lastRenderedPageBreak/>
              <w:t xml:space="preserve">-AEP checked in on recall of information about exercise </w:t>
            </w:r>
            <w:r w:rsidRPr="00B96B5F">
              <w:rPr>
                <w:rFonts w:cstheme="minorHAnsi"/>
              </w:rPr>
              <w:lastRenderedPageBreak/>
              <w:t>knowledge, and skills at intervals throughout the intervention.</w:t>
            </w:r>
          </w:p>
          <w:p w14:paraId="760538DF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cstheme="minorHAnsi"/>
              </w:rPr>
              <w:t>-use of rehabilitation calendar to prompt recall of session date and time</w:t>
            </w:r>
          </w:p>
        </w:tc>
      </w:tr>
      <w:tr w:rsidR="007E2DC0" w:rsidRPr="00B96B5F" w14:paraId="0E4BD87C" w14:textId="77777777" w:rsidTr="0007222F">
        <w:tc>
          <w:tcPr>
            <w:tcW w:w="2252" w:type="dxa"/>
          </w:tcPr>
          <w:p w14:paraId="2C199D29" w14:textId="77777777" w:rsidR="007E2DC0" w:rsidRPr="00B96B5F" w:rsidRDefault="007E2DC0" w:rsidP="0007222F">
            <w:pPr>
              <w:spacing w:line="480" w:lineRule="auto"/>
              <w:rPr>
                <w:rFonts w:cstheme="minorHAnsi"/>
                <w:b/>
                <w:bCs/>
              </w:rPr>
            </w:pPr>
            <w:r w:rsidRPr="00B96B5F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lastRenderedPageBreak/>
              <w:t>Opportunity</w:t>
            </w:r>
          </w:p>
        </w:tc>
        <w:tc>
          <w:tcPr>
            <w:tcW w:w="2252" w:type="dxa"/>
          </w:tcPr>
          <w:p w14:paraId="6DAEE9D6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eastAsia="Times New Roman" w:cstheme="minorHAnsi"/>
                <w:kern w:val="0"/>
                <w:lang w:eastAsia="en-GB"/>
                <w14:ligatures w14:val="none"/>
              </w:rPr>
              <w:t>ENVIRONMENTAL CONTEXT AND RESOURCES</w:t>
            </w:r>
          </w:p>
        </w:tc>
        <w:tc>
          <w:tcPr>
            <w:tcW w:w="2253" w:type="dxa"/>
          </w:tcPr>
          <w:p w14:paraId="6A4D9C91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Any circumstances of a person's situation that encourages or discourages the development of skills and abilities, independence, social competence and adaptive behaviour</w:t>
            </w:r>
          </w:p>
        </w:tc>
        <w:tc>
          <w:tcPr>
            <w:tcW w:w="2253" w:type="dxa"/>
          </w:tcPr>
          <w:p w14:paraId="3E7C612F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cstheme="minorHAnsi"/>
              </w:rPr>
              <w:t xml:space="preserve">-Provision of fully supervised RT or AIT session, 3*/week. Led by a qualified AEP. </w:t>
            </w:r>
          </w:p>
          <w:p w14:paraId="44A9213D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cstheme="minorHAnsi"/>
              </w:rPr>
              <w:t xml:space="preserve">-Gym provided on site to participant with necessary equipment. Orientation to gym equipment provided at the start of the </w:t>
            </w:r>
            <w:r w:rsidRPr="00B96B5F">
              <w:rPr>
                <w:rFonts w:cstheme="minorHAnsi"/>
              </w:rPr>
              <w:lastRenderedPageBreak/>
              <w:t>intervention to encourage confidence and independent use.</w:t>
            </w:r>
          </w:p>
          <w:p w14:paraId="276D00D8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cstheme="minorHAnsi"/>
              </w:rPr>
              <w:t xml:space="preserve">-MDT staff entered exercise appointments into the electronic calendar of the individual which were then provided each week to the participant. </w:t>
            </w:r>
          </w:p>
          <w:p w14:paraId="1BC63696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cstheme="minorHAnsi"/>
              </w:rPr>
              <w:t>-Participants were prompted to check their calendar, and reminded of their appointments on the morning of the intervention and</w:t>
            </w:r>
          </w:p>
          <w:p w14:paraId="1E28E359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cstheme="minorHAnsi"/>
              </w:rPr>
              <w:lastRenderedPageBreak/>
              <w:t xml:space="preserve">-supported to consider planning for appropriate dress and attendance at the gym, including breakfast and hydration. </w:t>
            </w:r>
          </w:p>
          <w:p w14:paraId="21A6926B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</w:p>
        </w:tc>
      </w:tr>
      <w:tr w:rsidR="007E2DC0" w:rsidRPr="00B96B5F" w14:paraId="50C93019" w14:textId="77777777" w:rsidTr="0007222F">
        <w:tc>
          <w:tcPr>
            <w:tcW w:w="2252" w:type="dxa"/>
          </w:tcPr>
          <w:p w14:paraId="0EBCB6B6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252" w:type="dxa"/>
          </w:tcPr>
          <w:p w14:paraId="78BA174A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eastAsia="Times New Roman" w:cstheme="minorHAnsi"/>
                <w:kern w:val="0"/>
                <w:lang w:eastAsia="en-GB"/>
                <w14:ligatures w14:val="none"/>
              </w:rPr>
              <w:t>SOCIAL INFLUENCES</w:t>
            </w:r>
          </w:p>
        </w:tc>
        <w:tc>
          <w:tcPr>
            <w:tcW w:w="2253" w:type="dxa"/>
            <w:vAlign w:val="center"/>
          </w:tcPr>
          <w:p w14:paraId="161C7469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Interpersonal processes that can cause individuals to change their thoughts, feelings or behaviours</w:t>
            </w:r>
            <w:r w:rsidRPr="00B96B5F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53" w:type="dxa"/>
          </w:tcPr>
          <w:p w14:paraId="5CAAA3CE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cstheme="minorHAnsi"/>
              </w:rPr>
              <w:t xml:space="preserve">-Encouragement and emotional support to attend and participate provided by MDT staff, the AEP and via health coaching sessions. </w:t>
            </w:r>
          </w:p>
          <w:p w14:paraId="195AF080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cstheme="minorHAnsi"/>
              </w:rPr>
              <w:t xml:space="preserve">-Residents of the facility encouraged each other to seek participation in </w:t>
            </w:r>
            <w:r w:rsidRPr="00B96B5F">
              <w:rPr>
                <w:rFonts w:cstheme="minorHAnsi"/>
              </w:rPr>
              <w:lastRenderedPageBreak/>
              <w:t xml:space="preserve">the study via peer influences. </w:t>
            </w:r>
          </w:p>
        </w:tc>
      </w:tr>
      <w:tr w:rsidR="007E2DC0" w:rsidRPr="00B96B5F" w14:paraId="333641D7" w14:textId="77777777" w:rsidTr="0007222F">
        <w:tc>
          <w:tcPr>
            <w:tcW w:w="2252" w:type="dxa"/>
          </w:tcPr>
          <w:p w14:paraId="51470181" w14:textId="77777777" w:rsidR="007E2DC0" w:rsidRPr="00B96B5F" w:rsidRDefault="007E2DC0" w:rsidP="0007222F">
            <w:pPr>
              <w:spacing w:line="480" w:lineRule="auto"/>
              <w:rPr>
                <w:rFonts w:cstheme="minorHAnsi"/>
                <w:b/>
                <w:bCs/>
              </w:rPr>
            </w:pPr>
            <w:r w:rsidRPr="00B96B5F">
              <w:rPr>
                <w:rFonts w:cstheme="minorHAnsi"/>
                <w:b/>
                <w:bCs/>
              </w:rPr>
              <w:lastRenderedPageBreak/>
              <w:t>Motivation</w:t>
            </w:r>
          </w:p>
        </w:tc>
        <w:tc>
          <w:tcPr>
            <w:tcW w:w="2252" w:type="dxa"/>
            <w:vAlign w:val="center"/>
          </w:tcPr>
          <w:p w14:paraId="2C118436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eastAsia="Times New Roman" w:cstheme="minorHAnsi"/>
                <w:kern w:val="0"/>
                <w:lang w:eastAsia="en-GB"/>
                <w14:ligatures w14:val="none"/>
              </w:rPr>
              <w:t>SOCIAL/PROFESSIONAL ROLE AND IDENTITY</w:t>
            </w:r>
          </w:p>
        </w:tc>
        <w:tc>
          <w:tcPr>
            <w:tcW w:w="2253" w:type="dxa"/>
            <w:vAlign w:val="center"/>
          </w:tcPr>
          <w:p w14:paraId="3709D6FF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A coherent set of behaviours and displayed personal qualities of an individual in a social or work setting</w:t>
            </w:r>
            <w:r w:rsidRPr="00B96B5F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53" w:type="dxa"/>
          </w:tcPr>
          <w:p w14:paraId="0F89C424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cstheme="minorHAnsi"/>
              </w:rPr>
              <w:t>-Participants were encouraged to see their participation as developing an identity as someone who chooses healthy behaviours in health coaching sessions</w:t>
            </w:r>
          </w:p>
        </w:tc>
      </w:tr>
      <w:tr w:rsidR="007E2DC0" w:rsidRPr="00B96B5F" w14:paraId="65C8F5EA" w14:textId="77777777" w:rsidTr="0007222F">
        <w:tc>
          <w:tcPr>
            <w:tcW w:w="2252" w:type="dxa"/>
          </w:tcPr>
          <w:p w14:paraId="4388A7C0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252" w:type="dxa"/>
            <w:vAlign w:val="center"/>
          </w:tcPr>
          <w:p w14:paraId="6C985800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eastAsia="Times New Roman" w:cstheme="minorHAnsi"/>
                <w:kern w:val="0"/>
                <w:lang w:eastAsia="en-GB"/>
                <w14:ligatures w14:val="none"/>
              </w:rPr>
              <w:t>BELIEFS ABOUT CAPABILITIES</w:t>
            </w:r>
          </w:p>
        </w:tc>
        <w:tc>
          <w:tcPr>
            <w:tcW w:w="2253" w:type="dxa"/>
            <w:vAlign w:val="center"/>
          </w:tcPr>
          <w:p w14:paraId="2B74DD61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Acceptance of the truth, reality or validity about talent, ability or facility that a person can put to constructive use</w:t>
            </w:r>
            <w:r w:rsidRPr="00B96B5F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53" w:type="dxa"/>
          </w:tcPr>
          <w:p w14:paraId="3D5DA2F0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cstheme="minorHAnsi"/>
              </w:rPr>
              <w:t xml:space="preserve">Participants were encouraged at each session and the end of the intervention to reflect on the development of their skills and to consider future capabilities to consider </w:t>
            </w:r>
            <w:r w:rsidRPr="00B96B5F">
              <w:rPr>
                <w:rFonts w:cstheme="minorHAnsi"/>
              </w:rPr>
              <w:lastRenderedPageBreak/>
              <w:t>exercising beyond the intervention</w:t>
            </w:r>
          </w:p>
          <w:p w14:paraId="4C409CB7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</w:p>
        </w:tc>
      </w:tr>
      <w:tr w:rsidR="007E2DC0" w:rsidRPr="00B96B5F" w14:paraId="43410E6E" w14:textId="77777777" w:rsidTr="0007222F">
        <w:tc>
          <w:tcPr>
            <w:tcW w:w="2252" w:type="dxa"/>
          </w:tcPr>
          <w:p w14:paraId="698EFF40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252" w:type="dxa"/>
            <w:vAlign w:val="center"/>
          </w:tcPr>
          <w:p w14:paraId="2DE33403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eastAsia="Times New Roman" w:cstheme="minorHAnsi"/>
                <w:kern w:val="0"/>
                <w:lang w:eastAsia="en-GB"/>
                <w14:ligatures w14:val="none"/>
              </w:rPr>
              <w:t>BELIEFS ABOUT CONSEQUENCES</w:t>
            </w:r>
          </w:p>
        </w:tc>
        <w:tc>
          <w:tcPr>
            <w:tcW w:w="2253" w:type="dxa"/>
            <w:vAlign w:val="center"/>
          </w:tcPr>
          <w:p w14:paraId="004F10F0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Acceptance of the truth, reality or validity about outcomes of a behaviour in a given situation</w:t>
            </w:r>
            <w:r w:rsidRPr="00B96B5F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53" w:type="dxa"/>
          </w:tcPr>
          <w:p w14:paraId="7449835A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cstheme="minorHAnsi"/>
              </w:rPr>
              <w:t>Participants were provided with feedback about improvements in their health across various parameters at the end of the intervention (</w:t>
            </w:r>
            <w:proofErr w:type="spellStart"/>
            <w:r w:rsidRPr="00B96B5F">
              <w:rPr>
                <w:rFonts w:cstheme="minorHAnsi"/>
              </w:rPr>
              <w:t>ie</w:t>
            </w:r>
            <w:proofErr w:type="spellEnd"/>
            <w:r w:rsidRPr="00B96B5F">
              <w:rPr>
                <w:rFonts w:cstheme="minorHAnsi"/>
              </w:rPr>
              <w:t xml:space="preserve"> changes in strength, fitness or functional fitness, mental health)</w:t>
            </w:r>
          </w:p>
        </w:tc>
      </w:tr>
      <w:tr w:rsidR="007E2DC0" w:rsidRPr="00B96B5F" w14:paraId="2B04BBC3" w14:textId="77777777" w:rsidTr="0007222F">
        <w:tc>
          <w:tcPr>
            <w:tcW w:w="2252" w:type="dxa"/>
          </w:tcPr>
          <w:p w14:paraId="31D3680E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252" w:type="dxa"/>
            <w:vAlign w:val="center"/>
          </w:tcPr>
          <w:p w14:paraId="164BAF9D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eastAsia="Times New Roman" w:cstheme="minorHAnsi"/>
                <w:kern w:val="0"/>
                <w:lang w:eastAsia="en-GB"/>
                <w14:ligatures w14:val="none"/>
              </w:rPr>
              <w:t>GOALS</w:t>
            </w:r>
          </w:p>
        </w:tc>
        <w:tc>
          <w:tcPr>
            <w:tcW w:w="2253" w:type="dxa"/>
            <w:vAlign w:val="center"/>
          </w:tcPr>
          <w:p w14:paraId="709CDB4C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Mental representations of outcomes or end states that an individual wants to achieve</w:t>
            </w:r>
            <w:r w:rsidRPr="00B96B5F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53" w:type="dxa"/>
          </w:tcPr>
          <w:p w14:paraId="4C95D477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cstheme="minorHAnsi"/>
              </w:rPr>
              <w:t xml:space="preserve">Personalised goals were elicited in the first session and goal achievement was revisited by the </w:t>
            </w:r>
            <w:r w:rsidRPr="00B96B5F">
              <w:rPr>
                <w:rFonts w:cstheme="minorHAnsi"/>
              </w:rPr>
              <w:lastRenderedPageBreak/>
              <w:t xml:space="preserve">AEP each session and at the end of the intervention. </w:t>
            </w:r>
          </w:p>
        </w:tc>
      </w:tr>
      <w:tr w:rsidR="007E2DC0" w:rsidRPr="00B96B5F" w14:paraId="290FBB2C" w14:textId="77777777" w:rsidTr="0007222F">
        <w:tc>
          <w:tcPr>
            <w:tcW w:w="2252" w:type="dxa"/>
          </w:tcPr>
          <w:p w14:paraId="6FA3FC35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252" w:type="dxa"/>
            <w:vAlign w:val="center"/>
          </w:tcPr>
          <w:p w14:paraId="010F6B54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eastAsia="Times New Roman" w:cstheme="minorHAnsi"/>
                <w:kern w:val="0"/>
                <w:lang w:eastAsia="en-GB"/>
                <w14:ligatures w14:val="none"/>
              </w:rPr>
              <w:t>EMOTION</w:t>
            </w:r>
          </w:p>
        </w:tc>
        <w:tc>
          <w:tcPr>
            <w:tcW w:w="2253" w:type="dxa"/>
            <w:vAlign w:val="center"/>
          </w:tcPr>
          <w:p w14:paraId="4795228C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A complex reaction pattern, involving experiential, behavioural and psychological elements</w:t>
            </w:r>
            <w:r w:rsidRPr="00B96B5F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53" w:type="dxa"/>
          </w:tcPr>
          <w:p w14:paraId="3F5B3512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cstheme="minorHAnsi"/>
              </w:rPr>
              <w:t>Participants were encouraged to consider psychological and emotional response to exercise sessions which was also measured at week 3 and week 8.</w:t>
            </w:r>
          </w:p>
        </w:tc>
      </w:tr>
      <w:tr w:rsidR="007E2DC0" w:rsidRPr="00B96B5F" w14:paraId="7BACD189" w14:textId="77777777" w:rsidTr="0007222F">
        <w:tc>
          <w:tcPr>
            <w:tcW w:w="2252" w:type="dxa"/>
          </w:tcPr>
          <w:p w14:paraId="5B8C5356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252" w:type="dxa"/>
            <w:vAlign w:val="center"/>
          </w:tcPr>
          <w:p w14:paraId="3165E79B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eastAsia="Times New Roman" w:cstheme="minorHAnsi"/>
                <w:kern w:val="0"/>
                <w:lang w:eastAsia="en-GB"/>
                <w14:ligatures w14:val="none"/>
              </w:rPr>
              <w:t>OPTIMISM</w:t>
            </w:r>
          </w:p>
        </w:tc>
        <w:tc>
          <w:tcPr>
            <w:tcW w:w="2253" w:type="dxa"/>
            <w:vAlign w:val="center"/>
          </w:tcPr>
          <w:p w14:paraId="2D72E539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The confidence that things will happen for the best or a desired goal with be obtained</w:t>
            </w:r>
            <w:r w:rsidRPr="00B96B5F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53" w:type="dxa"/>
          </w:tcPr>
          <w:p w14:paraId="2BD0933A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cstheme="minorHAnsi"/>
              </w:rPr>
              <w:t xml:space="preserve">Encouraged during friendly, positive interactions about the possible consequences of participation both with the AEP and MDT staff </w:t>
            </w:r>
            <w:r w:rsidRPr="00B96B5F">
              <w:rPr>
                <w:rFonts w:cstheme="minorHAnsi"/>
              </w:rPr>
              <w:lastRenderedPageBreak/>
              <w:t xml:space="preserve">supporting to attend. </w:t>
            </w:r>
          </w:p>
        </w:tc>
      </w:tr>
      <w:tr w:rsidR="007E2DC0" w:rsidRPr="00B96B5F" w14:paraId="4D84BE89" w14:textId="77777777" w:rsidTr="0007222F">
        <w:tc>
          <w:tcPr>
            <w:tcW w:w="2252" w:type="dxa"/>
            <w:tcBorders>
              <w:bottom w:val="single" w:sz="4" w:space="0" w:color="auto"/>
            </w:tcBorders>
          </w:tcPr>
          <w:p w14:paraId="2FEF8130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252" w:type="dxa"/>
            <w:tcBorders>
              <w:bottom w:val="single" w:sz="4" w:space="0" w:color="auto"/>
            </w:tcBorders>
            <w:vAlign w:val="center"/>
          </w:tcPr>
          <w:p w14:paraId="123BD134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eastAsia="Times New Roman" w:cstheme="minorHAnsi"/>
                <w:kern w:val="0"/>
                <w:lang w:eastAsia="en-GB"/>
                <w14:ligatures w14:val="none"/>
              </w:rPr>
              <w:t>INTENTIONS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vAlign w:val="center"/>
          </w:tcPr>
          <w:p w14:paraId="1BD5654D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A conscious decision to perform a behaviour</w:t>
            </w:r>
            <w:r w:rsidRPr="00B96B5F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649BF14B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</w:p>
        </w:tc>
      </w:tr>
      <w:tr w:rsidR="007E2DC0" w:rsidRPr="00B96B5F" w14:paraId="08BC8554" w14:textId="77777777" w:rsidTr="0007222F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788E6402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FA38E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eastAsia="Times New Roman" w:cstheme="minorHAnsi"/>
                <w:kern w:val="0"/>
                <w:lang w:eastAsia="en-GB"/>
                <w14:ligatures w14:val="none"/>
              </w:rPr>
              <w:t>REINFORCEMENT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237C1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Increasing the probability of a response by arranging a dependent relationship, or contingency between response and stimuli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0931D7A9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cstheme="minorHAnsi"/>
              </w:rPr>
              <w:t>Specific positive feedback about attendance and participation at each session was provided by the AEP in close proximity to the exercise session, repeatedly and often to provide reinforcement.</w:t>
            </w:r>
          </w:p>
          <w:p w14:paraId="582B1B20" w14:textId="77777777" w:rsidR="007E2DC0" w:rsidRPr="00B96B5F" w:rsidRDefault="007E2DC0" w:rsidP="0007222F">
            <w:pPr>
              <w:spacing w:line="480" w:lineRule="auto"/>
              <w:rPr>
                <w:rFonts w:cstheme="minorHAnsi"/>
              </w:rPr>
            </w:pPr>
            <w:r w:rsidRPr="00B96B5F">
              <w:rPr>
                <w:rFonts w:cstheme="minorHAnsi"/>
              </w:rPr>
              <w:t xml:space="preserve">Small incentives provided for adherence – a water bottle for </w:t>
            </w:r>
            <w:r w:rsidRPr="00B96B5F">
              <w:rPr>
                <w:rFonts w:cstheme="minorHAnsi"/>
              </w:rPr>
              <w:lastRenderedPageBreak/>
              <w:t xml:space="preserve">full attendance week 3. </w:t>
            </w:r>
          </w:p>
        </w:tc>
      </w:tr>
    </w:tbl>
    <w:p w14:paraId="7773EAB4" w14:textId="0C2D0B11" w:rsidR="007E2DC0" w:rsidRPr="00B96B5F" w:rsidRDefault="0007222F" w:rsidP="0007222F">
      <w:pPr>
        <w:spacing w:line="48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lastRenderedPageBreak/>
        <w:t xml:space="preserve">Abbreviations: </w:t>
      </w:r>
      <w:r w:rsidR="007E2DC0" w:rsidRPr="00B96B5F">
        <w:rPr>
          <w:rFonts w:cstheme="minorHAnsi"/>
          <w:sz w:val="20"/>
          <w:szCs w:val="20"/>
        </w:rPr>
        <w:t>AEP – Accredited Exercise Physiologist, RT – resistance training, AIT – aerobic training, COM-B – Capability, opportunity, motivation. TDF – Theoretical Domain Framework</w:t>
      </w:r>
    </w:p>
    <w:p w14:paraId="2BE5A6FB" w14:textId="77777777" w:rsidR="00432437" w:rsidRDefault="00432437" w:rsidP="0007222F">
      <w:pPr>
        <w:spacing w:line="480" w:lineRule="auto"/>
      </w:pPr>
    </w:p>
    <w:sectPr w:rsidR="00432437" w:rsidSect="007745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DC0"/>
    <w:rsid w:val="00017174"/>
    <w:rsid w:val="000274AC"/>
    <w:rsid w:val="00054CE8"/>
    <w:rsid w:val="00060C9D"/>
    <w:rsid w:val="00063ADC"/>
    <w:rsid w:val="000650CD"/>
    <w:rsid w:val="0007222F"/>
    <w:rsid w:val="00073CB6"/>
    <w:rsid w:val="00075BAA"/>
    <w:rsid w:val="00076056"/>
    <w:rsid w:val="00094155"/>
    <w:rsid w:val="000B3396"/>
    <w:rsid w:val="000B5FFA"/>
    <w:rsid w:val="000C0E0A"/>
    <w:rsid w:val="000C10E9"/>
    <w:rsid w:val="000F26CC"/>
    <w:rsid w:val="00102DF5"/>
    <w:rsid w:val="00113770"/>
    <w:rsid w:val="0012048F"/>
    <w:rsid w:val="00132A16"/>
    <w:rsid w:val="00132FAF"/>
    <w:rsid w:val="00145A20"/>
    <w:rsid w:val="00146E54"/>
    <w:rsid w:val="00163AD9"/>
    <w:rsid w:val="001A6462"/>
    <w:rsid w:val="001D528E"/>
    <w:rsid w:val="001E515C"/>
    <w:rsid w:val="001F468C"/>
    <w:rsid w:val="001F4C3E"/>
    <w:rsid w:val="00207D94"/>
    <w:rsid w:val="002356A5"/>
    <w:rsid w:val="00242E3D"/>
    <w:rsid w:val="00244436"/>
    <w:rsid w:val="00262EF5"/>
    <w:rsid w:val="00271968"/>
    <w:rsid w:val="0028094B"/>
    <w:rsid w:val="00294441"/>
    <w:rsid w:val="0029737B"/>
    <w:rsid w:val="002A569F"/>
    <w:rsid w:val="002B338A"/>
    <w:rsid w:val="002B7376"/>
    <w:rsid w:val="002B7D76"/>
    <w:rsid w:val="002C0009"/>
    <w:rsid w:val="002C66AA"/>
    <w:rsid w:val="002C71E3"/>
    <w:rsid w:val="002D0E37"/>
    <w:rsid w:val="002F2D19"/>
    <w:rsid w:val="00300840"/>
    <w:rsid w:val="00306509"/>
    <w:rsid w:val="0031439D"/>
    <w:rsid w:val="003329B9"/>
    <w:rsid w:val="00374587"/>
    <w:rsid w:val="0037575D"/>
    <w:rsid w:val="00376B8F"/>
    <w:rsid w:val="00392771"/>
    <w:rsid w:val="00395836"/>
    <w:rsid w:val="003968F5"/>
    <w:rsid w:val="003A455B"/>
    <w:rsid w:val="003C65D4"/>
    <w:rsid w:val="003E530E"/>
    <w:rsid w:val="003F6A6B"/>
    <w:rsid w:val="003F780E"/>
    <w:rsid w:val="004044DB"/>
    <w:rsid w:val="00405510"/>
    <w:rsid w:val="00410F25"/>
    <w:rsid w:val="004155A3"/>
    <w:rsid w:val="00415D09"/>
    <w:rsid w:val="0043056B"/>
    <w:rsid w:val="00432437"/>
    <w:rsid w:val="004465A5"/>
    <w:rsid w:val="00452628"/>
    <w:rsid w:val="004553E7"/>
    <w:rsid w:val="00457426"/>
    <w:rsid w:val="004621DE"/>
    <w:rsid w:val="00462B93"/>
    <w:rsid w:val="00465B96"/>
    <w:rsid w:val="00473B52"/>
    <w:rsid w:val="00480106"/>
    <w:rsid w:val="00483CDB"/>
    <w:rsid w:val="004A3831"/>
    <w:rsid w:val="004B02EA"/>
    <w:rsid w:val="004C54BF"/>
    <w:rsid w:val="004E2852"/>
    <w:rsid w:val="004E552A"/>
    <w:rsid w:val="004F6817"/>
    <w:rsid w:val="00502225"/>
    <w:rsid w:val="0051030E"/>
    <w:rsid w:val="00510E5A"/>
    <w:rsid w:val="00524B0B"/>
    <w:rsid w:val="0052678E"/>
    <w:rsid w:val="00542A77"/>
    <w:rsid w:val="00546465"/>
    <w:rsid w:val="00572B91"/>
    <w:rsid w:val="00577257"/>
    <w:rsid w:val="00583E7D"/>
    <w:rsid w:val="00592A59"/>
    <w:rsid w:val="00594E16"/>
    <w:rsid w:val="005C33EE"/>
    <w:rsid w:val="005E21A2"/>
    <w:rsid w:val="005E2D03"/>
    <w:rsid w:val="005E7390"/>
    <w:rsid w:val="005F4AE9"/>
    <w:rsid w:val="00607BF0"/>
    <w:rsid w:val="00610035"/>
    <w:rsid w:val="0061088F"/>
    <w:rsid w:val="006234B3"/>
    <w:rsid w:val="0062568E"/>
    <w:rsid w:val="00626F4D"/>
    <w:rsid w:val="006273C2"/>
    <w:rsid w:val="0064250B"/>
    <w:rsid w:val="00645498"/>
    <w:rsid w:val="00650F4E"/>
    <w:rsid w:val="00655AAB"/>
    <w:rsid w:val="00675081"/>
    <w:rsid w:val="00680D61"/>
    <w:rsid w:val="006B0A75"/>
    <w:rsid w:val="006C57CB"/>
    <w:rsid w:val="006D50BC"/>
    <w:rsid w:val="00700F23"/>
    <w:rsid w:val="00702204"/>
    <w:rsid w:val="0070538C"/>
    <w:rsid w:val="00706BCB"/>
    <w:rsid w:val="00722A75"/>
    <w:rsid w:val="00725018"/>
    <w:rsid w:val="00725CE5"/>
    <w:rsid w:val="00736BB8"/>
    <w:rsid w:val="0074647B"/>
    <w:rsid w:val="007553A2"/>
    <w:rsid w:val="00767411"/>
    <w:rsid w:val="007705F7"/>
    <w:rsid w:val="00771F68"/>
    <w:rsid w:val="00774581"/>
    <w:rsid w:val="00775969"/>
    <w:rsid w:val="00776587"/>
    <w:rsid w:val="00777C1F"/>
    <w:rsid w:val="007915CA"/>
    <w:rsid w:val="007936AB"/>
    <w:rsid w:val="007A0D5D"/>
    <w:rsid w:val="007C5135"/>
    <w:rsid w:val="007D0205"/>
    <w:rsid w:val="007D0C88"/>
    <w:rsid w:val="007D6C33"/>
    <w:rsid w:val="007E2DC0"/>
    <w:rsid w:val="007E33A2"/>
    <w:rsid w:val="00802460"/>
    <w:rsid w:val="008113D9"/>
    <w:rsid w:val="00831E9E"/>
    <w:rsid w:val="0084237A"/>
    <w:rsid w:val="00864012"/>
    <w:rsid w:val="0086584E"/>
    <w:rsid w:val="008715B5"/>
    <w:rsid w:val="00875E07"/>
    <w:rsid w:val="00881013"/>
    <w:rsid w:val="008A4E4A"/>
    <w:rsid w:val="008A7746"/>
    <w:rsid w:val="008F19F7"/>
    <w:rsid w:val="008F3563"/>
    <w:rsid w:val="00913D1D"/>
    <w:rsid w:val="00920003"/>
    <w:rsid w:val="00923D14"/>
    <w:rsid w:val="0093206D"/>
    <w:rsid w:val="00936F85"/>
    <w:rsid w:val="00941C8A"/>
    <w:rsid w:val="0095129D"/>
    <w:rsid w:val="00953045"/>
    <w:rsid w:val="00953237"/>
    <w:rsid w:val="00985C36"/>
    <w:rsid w:val="00987556"/>
    <w:rsid w:val="00993EB6"/>
    <w:rsid w:val="009A6904"/>
    <w:rsid w:val="009B1CF7"/>
    <w:rsid w:val="009C0759"/>
    <w:rsid w:val="009C546B"/>
    <w:rsid w:val="009C5CA1"/>
    <w:rsid w:val="009D00D4"/>
    <w:rsid w:val="009D30BE"/>
    <w:rsid w:val="009D6566"/>
    <w:rsid w:val="009F7606"/>
    <w:rsid w:val="00A04A19"/>
    <w:rsid w:val="00A04E1C"/>
    <w:rsid w:val="00A07FCD"/>
    <w:rsid w:val="00A107B6"/>
    <w:rsid w:val="00A16B84"/>
    <w:rsid w:val="00A3407E"/>
    <w:rsid w:val="00A44C76"/>
    <w:rsid w:val="00A50CEF"/>
    <w:rsid w:val="00A55B9C"/>
    <w:rsid w:val="00A6563F"/>
    <w:rsid w:val="00A72322"/>
    <w:rsid w:val="00A766E2"/>
    <w:rsid w:val="00A810A5"/>
    <w:rsid w:val="00A845F8"/>
    <w:rsid w:val="00A85E2F"/>
    <w:rsid w:val="00A91CF3"/>
    <w:rsid w:val="00AA57BA"/>
    <w:rsid w:val="00AC7E74"/>
    <w:rsid w:val="00AD4255"/>
    <w:rsid w:val="00AD5FA5"/>
    <w:rsid w:val="00AD7A7A"/>
    <w:rsid w:val="00AE7F6C"/>
    <w:rsid w:val="00B02C7B"/>
    <w:rsid w:val="00B11FFA"/>
    <w:rsid w:val="00B14A84"/>
    <w:rsid w:val="00B20541"/>
    <w:rsid w:val="00B231B0"/>
    <w:rsid w:val="00B33066"/>
    <w:rsid w:val="00B3594F"/>
    <w:rsid w:val="00B3694D"/>
    <w:rsid w:val="00B41ADB"/>
    <w:rsid w:val="00B56384"/>
    <w:rsid w:val="00B56814"/>
    <w:rsid w:val="00B57A5C"/>
    <w:rsid w:val="00B57BDC"/>
    <w:rsid w:val="00B71BAF"/>
    <w:rsid w:val="00B96B5F"/>
    <w:rsid w:val="00B96FCB"/>
    <w:rsid w:val="00BA114F"/>
    <w:rsid w:val="00BB0570"/>
    <w:rsid w:val="00BF449B"/>
    <w:rsid w:val="00BF7A77"/>
    <w:rsid w:val="00C21770"/>
    <w:rsid w:val="00C2540B"/>
    <w:rsid w:val="00C25D53"/>
    <w:rsid w:val="00C26A43"/>
    <w:rsid w:val="00C35171"/>
    <w:rsid w:val="00C74A77"/>
    <w:rsid w:val="00C9012A"/>
    <w:rsid w:val="00C91C08"/>
    <w:rsid w:val="00CA490C"/>
    <w:rsid w:val="00CB152F"/>
    <w:rsid w:val="00CC2A09"/>
    <w:rsid w:val="00CC677A"/>
    <w:rsid w:val="00CE37D5"/>
    <w:rsid w:val="00CE5772"/>
    <w:rsid w:val="00D035AB"/>
    <w:rsid w:val="00D1072C"/>
    <w:rsid w:val="00D13CAC"/>
    <w:rsid w:val="00D15698"/>
    <w:rsid w:val="00D231EE"/>
    <w:rsid w:val="00D272E4"/>
    <w:rsid w:val="00D412D4"/>
    <w:rsid w:val="00D4474B"/>
    <w:rsid w:val="00D72323"/>
    <w:rsid w:val="00D75D60"/>
    <w:rsid w:val="00D81176"/>
    <w:rsid w:val="00D82CA6"/>
    <w:rsid w:val="00D8641B"/>
    <w:rsid w:val="00D90248"/>
    <w:rsid w:val="00D90855"/>
    <w:rsid w:val="00DA3D06"/>
    <w:rsid w:val="00DA5CD8"/>
    <w:rsid w:val="00DA7DA9"/>
    <w:rsid w:val="00DC564F"/>
    <w:rsid w:val="00DF4900"/>
    <w:rsid w:val="00DF49BA"/>
    <w:rsid w:val="00DF7E05"/>
    <w:rsid w:val="00E20A92"/>
    <w:rsid w:val="00E22004"/>
    <w:rsid w:val="00E269CB"/>
    <w:rsid w:val="00E5026C"/>
    <w:rsid w:val="00E662A5"/>
    <w:rsid w:val="00EA24D3"/>
    <w:rsid w:val="00EA33B3"/>
    <w:rsid w:val="00EB4B0D"/>
    <w:rsid w:val="00EC7520"/>
    <w:rsid w:val="00EE1406"/>
    <w:rsid w:val="00EE57C2"/>
    <w:rsid w:val="00EF6F8A"/>
    <w:rsid w:val="00EF7C53"/>
    <w:rsid w:val="00F12945"/>
    <w:rsid w:val="00F23D74"/>
    <w:rsid w:val="00F3299F"/>
    <w:rsid w:val="00F52634"/>
    <w:rsid w:val="00F56E97"/>
    <w:rsid w:val="00F716CC"/>
    <w:rsid w:val="00F757E8"/>
    <w:rsid w:val="00F77576"/>
    <w:rsid w:val="00F86611"/>
    <w:rsid w:val="00F92F1E"/>
    <w:rsid w:val="00FA20CE"/>
    <w:rsid w:val="00FA6915"/>
    <w:rsid w:val="00FB2631"/>
    <w:rsid w:val="00FC41CD"/>
    <w:rsid w:val="00FC448B"/>
    <w:rsid w:val="00FC7090"/>
    <w:rsid w:val="00FE247C"/>
    <w:rsid w:val="00FE4169"/>
    <w:rsid w:val="00FE4619"/>
    <w:rsid w:val="00FE6354"/>
    <w:rsid w:val="00FF3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726D0"/>
  <w15:chartTrackingRefBased/>
  <w15:docId w15:val="{1FDD5893-D008-EF45-81EC-A13FF82F8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DC0"/>
  </w:style>
  <w:style w:type="paragraph" w:styleId="Heading1">
    <w:name w:val="heading 1"/>
    <w:basedOn w:val="Normal"/>
    <w:next w:val="Normal"/>
    <w:link w:val="Heading1Char"/>
    <w:uiPriority w:val="9"/>
    <w:qFormat/>
    <w:rsid w:val="007E2D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2D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D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D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D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DC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DC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DC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DC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50B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0BC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E2D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2D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D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D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D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D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D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D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D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2D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D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DC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2D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2D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2D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2D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2D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D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D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2D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2D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711</Words>
  <Characters>4180</Characters>
  <Application>Microsoft Office Word</Application>
  <DocSecurity>0</DocSecurity>
  <Lines>95</Lines>
  <Paragraphs>29</Paragraphs>
  <ScaleCrop>false</ScaleCrop>
  <Company/>
  <LinksUpToDate>false</LinksUpToDate>
  <CharactersWithSpaces>4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Korman</dc:creator>
  <cp:keywords/>
  <dc:description/>
  <cp:lastModifiedBy>Nicole Korman</cp:lastModifiedBy>
  <cp:revision>5</cp:revision>
  <dcterms:created xsi:type="dcterms:W3CDTF">2024-10-13T02:14:00Z</dcterms:created>
  <dcterms:modified xsi:type="dcterms:W3CDTF">2025-05-21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5-20T11:52:3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347dc8c-bae9-4964-b23e-f494a9110977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